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7D14F" w14:textId="77777777" w:rsidR="007B7C61" w:rsidRPr="00A3419F" w:rsidRDefault="007B7C61" w:rsidP="005511BB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19E8329" w14:textId="1BDD1DF1" w:rsidR="005511BB" w:rsidRPr="00A3419F" w:rsidRDefault="005511BB" w:rsidP="005511BB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3419F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4.</w:t>
      </w:r>
      <w:r w:rsidRPr="00A3419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>The data are mean ± standard deviation of different biological replicates. Asterisks indicate significant differences among treatments (</w:t>
      </w:r>
      <w:r w:rsidR="00F81E95" w:rsidRPr="00A3419F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>D_</w:t>
      </w:r>
      <w:r w:rsidR="0076272D" w:rsidRPr="00A3419F">
        <w:rPr>
          <w:rFonts w:ascii="Times New Roman" w:hAnsi="Times New Roman" w:cs="Times New Roman"/>
          <w:color w:val="000000" w:themeColor="text1"/>
          <w:lang w:val="en-US"/>
        </w:rPr>
        <w:t>CTRL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 xml:space="preserve"> -</w:t>
      </w:r>
      <w:r w:rsidRPr="00A3419F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="00F81E95" w:rsidRPr="00A3419F"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>D_</w:t>
      </w:r>
      <w:r w:rsidR="0076272D" w:rsidRPr="00A3419F">
        <w:rPr>
          <w:rFonts w:ascii="Times New Roman" w:hAnsi="Times New Roman" w:cs="Times New Roman"/>
          <w:color w:val="000000" w:themeColor="text1"/>
          <w:lang w:val="en-US"/>
        </w:rPr>
        <w:t>CTRL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3419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§</w:t>
      </w:r>
      <w:r w:rsidR="009504AC" w:rsidRPr="00A3419F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76272D" w:rsidRPr="00A3419F">
        <w:rPr>
          <w:rFonts w:ascii="Times New Roman" w:hAnsi="Times New Roman" w:cs="Times New Roman"/>
          <w:color w:val="000000" w:themeColor="text1"/>
          <w:lang w:val="en-US"/>
        </w:rPr>
        <w:t xml:space="preserve">within each density treatment </w:t>
      </w:r>
      <w:r w:rsidR="00F81E95" w:rsidRPr="00A3419F">
        <w:rPr>
          <w:rFonts w:ascii="Times New Roman" w:hAnsi="Times New Roman" w:cs="Times New Roman"/>
          <w:color w:val="000000" w:themeColor="text1"/>
          <w:lang w:val="en-US"/>
        </w:rPr>
        <w:t xml:space="preserve">DROUGHT 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A3419F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="00F81E95" w:rsidRPr="00A3419F">
        <w:rPr>
          <w:rFonts w:ascii="Times New Roman" w:hAnsi="Times New Roman" w:cs="Times New Roman"/>
          <w:color w:val="000000" w:themeColor="text1"/>
          <w:lang w:val="en-US"/>
        </w:rPr>
        <w:t>CTRL</w:t>
      </w:r>
      <w:r w:rsidR="00F81E95" w:rsidRPr="00A3419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A3419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="009504AC" w:rsidRPr="00A3419F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 xml:space="preserve"> based on Student’s </w:t>
      </w:r>
      <w:r w:rsidRPr="00A3419F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A3419F">
        <w:rPr>
          <w:rFonts w:ascii="Times New Roman" w:hAnsi="Times New Roman" w:cs="Times New Roman"/>
          <w:color w:val="000000" w:themeColor="text1"/>
          <w:lang w:val="en-US"/>
        </w:rPr>
        <w:t>-test (p&lt;0.05*; p&lt;0.01**; p&lt;</w:t>
      </w:r>
      <w:proofErr w:type="gramStart"/>
      <w:r w:rsidRPr="00A3419F">
        <w:rPr>
          <w:rFonts w:ascii="Times New Roman" w:hAnsi="Times New Roman" w:cs="Times New Roman"/>
          <w:color w:val="000000" w:themeColor="text1"/>
          <w:lang w:val="en-US"/>
        </w:rPr>
        <w:t>0.001**</w:t>
      </w:r>
      <w:proofErr w:type="gramEnd"/>
      <w:r w:rsidRPr="00A3419F">
        <w:rPr>
          <w:rFonts w:ascii="Times New Roman" w:hAnsi="Times New Roman" w:cs="Times New Roman"/>
          <w:color w:val="000000" w:themeColor="text1"/>
          <w:lang w:val="en-US"/>
        </w:rPr>
        <w:t>*).</w:t>
      </w:r>
    </w:p>
    <w:p w14:paraId="564E4E30" w14:textId="77777777" w:rsidR="005511BB" w:rsidRPr="00A3419F" w:rsidRDefault="005511BB" w:rsidP="005511BB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8485733" w14:textId="77777777" w:rsidR="007B7C61" w:rsidRPr="00A3419F" w:rsidRDefault="007B7C61" w:rsidP="005511BB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88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6"/>
        <w:gridCol w:w="1474"/>
        <w:gridCol w:w="1836"/>
        <w:gridCol w:w="1705"/>
        <w:gridCol w:w="1887"/>
      </w:tblGrid>
      <w:tr w:rsidR="00A3419F" w:rsidRPr="00A3419F" w14:paraId="6B90AEEB" w14:textId="77777777" w:rsidTr="003B5096">
        <w:trPr>
          <w:trHeight w:val="310"/>
          <w:jc w:val="center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AAE28" w14:textId="77777777" w:rsidR="005511BB" w:rsidRPr="00A3419F" w:rsidRDefault="005511BB" w:rsidP="005511BB">
            <w:pPr>
              <w:tabs>
                <w:tab w:val="left" w:pos="7344"/>
              </w:tabs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bookmarkStart w:id="0" w:name="_Hlk195105984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834E2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D_CTRL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1A1B6" w14:textId="410852C8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D_DROUGTH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59445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D_CTR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5C3AD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D_DROUGHT</w:t>
            </w:r>
          </w:p>
        </w:tc>
      </w:tr>
      <w:tr w:rsidR="00A3419F" w:rsidRPr="00A3419F" w14:paraId="663F9BCB" w14:textId="77777777" w:rsidTr="003B5096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21DF" w14:textId="77777777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Ch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5183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42.04±15.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DED6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22.15±15.55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A630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88.05±11.35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§§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4F3D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61.25±10.59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A3419F" w:rsidRPr="00A3419F" w14:paraId="4CEAE589" w14:textId="77777777" w:rsidTr="003B5096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A346" w14:textId="77777777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Chl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76D1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67.02±7.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0737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53.88±3.68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BA47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17.84±10.53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§§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DB7C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96.33±10.38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A3419F" w:rsidRPr="00A3419F" w14:paraId="26A55138" w14:textId="77777777" w:rsidTr="003B5096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892A" w14:textId="77777777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Hydrogen peroxi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0CA4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18±0.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B723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29±0.03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7F1A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13±0.03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§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C390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26±0.07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A3419F" w:rsidRPr="00A3419F" w14:paraId="237651ED" w14:textId="77777777" w:rsidTr="003B5096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298605" w14:textId="77777777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Lipid peroxidatio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073BE4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02±0.00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917E03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03±0.003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9BE6F2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02±0.002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F7B20B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03±0.007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A3419F" w:rsidRPr="00A3419F" w14:paraId="7C134A6E" w14:textId="77777777" w:rsidTr="003B5096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21173" w14:textId="77777777" w:rsidR="005511BB" w:rsidRPr="00A3419F" w:rsidRDefault="005511BB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DW Bioma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4282B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5.17±0.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5C6B9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4.91±0.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57D86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5.23±0.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D611C" w14:textId="77777777" w:rsidR="005511BB" w:rsidRPr="00A3419F" w:rsidRDefault="005511BB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4.12±0.52</w:t>
            </w:r>
            <w:r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A3419F" w:rsidRPr="00A3419F" w14:paraId="3AE2C32E" w14:textId="77777777" w:rsidTr="00A618F5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5B2234" w14:textId="41168BC5" w:rsidR="003B5096" w:rsidRPr="00A3419F" w:rsidRDefault="00A618F5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β</w:t>
            </w:r>
            <w:r w:rsidR="003B5096" w:rsidRPr="00A3419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3B5096" w:rsidRPr="00A3419F">
              <w:rPr>
                <w:rFonts w:ascii="Times New Roman" w:hAnsi="Times New Roman" w:cs="Times New Roman"/>
                <w:color w:val="000000" w:themeColor="text1"/>
              </w:rPr>
              <w:t xml:space="preserve">arotene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3C0DDD" w14:textId="6A68D6EF" w:rsidR="003B5096" w:rsidRPr="00A3419F" w:rsidRDefault="003B5096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.17±0.5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ECC38F" w14:textId="6CD3A109" w:rsidR="003B5096" w:rsidRPr="00A3419F" w:rsidRDefault="003B5096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0.89±0.3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170A7B" w14:textId="7ECF765C" w:rsidR="003B5096" w:rsidRPr="00A3419F" w:rsidRDefault="003B5096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.23±0.33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FA001A" w14:textId="42DD4E70" w:rsidR="003B5096" w:rsidRPr="00A3419F" w:rsidRDefault="003B5096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1.51±0.57</w:t>
            </w:r>
          </w:p>
        </w:tc>
      </w:tr>
      <w:tr w:rsidR="00A3419F" w:rsidRPr="00A3419F" w14:paraId="3A501874" w14:textId="77777777" w:rsidTr="005F2509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F9B40" w14:textId="0F7D3216" w:rsidR="00191FF9" w:rsidRPr="00A3419F" w:rsidRDefault="0054539D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 xml:space="preserve">Firmness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3AF3C" w14:textId="08E1ECE7" w:rsidR="00191FF9" w:rsidRPr="00A3419F" w:rsidRDefault="0054539D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22.4</w:t>
            </w:r>
            <w:r w:rsidR="00191FF9" w:rsidRPr="00A3419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>2.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64120" w14:textId="032A0BEE" w:rsidR="00191FF9" w:rsidRPr="00A3419F" w:rsidRDefault="0054539D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191FF9" w:rsidRPr="00A3419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>5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D4888" w14:textId="083A7552" w:rsidR="00191FF9" w:rsidRPr="00A3419F" w:rsidRDefault="0054539D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21.4</w:t>
            </w:r>
            <w:r w:rsidR="00191FF9" w:rsidRPr="00A3419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4766D" w14:textId="48E5B6D3" w:rsidR="00191FF9" w:rsidRPr="00A3419F" w:rsidRDefault="0054539D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191FF9" w:rsidRPr="00A3419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>6.74</w:t>
            </w:r>
          </w:p>
        </w:tc>
      </w:tr>
      <w:tr w:rsidR="005F2509" w:rsidRPr="00A3419F" w14:paraId="65C7254A" w14:textId="77777777" w:rsidTr="00A618F5">
        <w:trPr>
          <w:trHeight w:val="269"/>
          <w:jc w:val="center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0A7C0" w14:textId="5B6F25C1" w:rsidR="005F2509" w:rsidRPr="00A3419F" w:rsidRDefault="005F2509" w:rsidP="005511BB">
            <w:pPr>
              <w:tabs>
                <w:tab w:val="left" w:pos="734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 xml:space="preserve">Yield </w:t>
            </w:r>
            <w:r w:rsidRPr="00A341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</w:t>
            </w:r>
            <w:r w:rsidRPr="00A3419F">
              <w:rPr>
                <w:rFonts w:ascii="Times New Roman" w:hAnsi="Times New Roman" w:cs="Times New Roman"/>
                <w:color w:val="000000" w:themeColor="text1"/>
              </w:rPr>
              <w:t xml:space="preserve"> hectar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803D79" w14:textId="4235C606" w:rsidR="005F2509" w:rsidRPr="00A3419F" w:rsidRDefault="005F2509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40.45±3.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34B29" w14:textId="5E9C672D" w:rsidR="005F2509" w:rsidRPr="00A3419F" w:rsidRDefault="005F2509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34.95±2.78</w:t>
            </w:r>
            <w:r w:rsidR="001432B1"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2735A5" w14:textId="75FB9853" w:rsidR="005F2509" w:rsidRPr="00A3419F" w:rsidRDefault="005F2509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80.95±10.21</w:t>
            </w:r>
            <w:r w:rsidR="001432B1"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§§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41B4F0" w14:textId="019E151F" w:rsidR="005F2509" w:rsidRPr="00A3419F" w:rsidRDefault="005F2509" w:rsidP="005511BB">
            <w:pPr>
              <w:tabs>
                <w:tab w:val="left" w:pos="7344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19F">
              <w:rPr>
                <w:rFonts w:ascii="Times New Roman" w:hAnsi="Times New Roman" w:cs="Times New Roman"/>
                <w:color w:val="000000" w:themeColor="text1"/>
              </w:rPr>
              <w:t>55.75±3.12</w:t>
            </w:r>
            <w:r w:rsidR="001432B1" w:rsidRPr="00A341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bookmarkEnd w:id="0"/>
    </w:tbl>
    <w:p w14:paraId="08FB9279" w14:textId="77777777" w:rsidR="00A06B3A" w:rsidRPr="00A3419F" w:rsidRDefault="00A06B3A" w:rsidP="00594F42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E907C99" w14:textId="43C48F54" w:rsidR="00A06B3A" w:rsidRPr="00A3419F" w:rsidRDefault="00A06B3A" w:rsidP="00A06B3A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6344684E" w14:textId="3C3BDA40" w:rsidR="00A06B3A" w:rsidRPr="00A3419F" w:rsidRDefault="00A06B3A" w:rsidP="00594F42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sectPr w:rsidR="00A06B3A" w:rsidRPr="00A341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270"/>
    <w:rsid w:val="000227B6"/>
    <w:rsid w:val="00071AB7"/>
    <w:rsid w:val="000F2D95"/>
    <w:rsid w:val="000F5A8B"/>
    <w:rsid w:val="001432B1"/>
    <w:rsid w:val="00191FF9"/>
    <w:rsid w:val="001A16BB"/>
    <w:rsid w:val="001B739A"/>
    <w:rsid w:val="001C74D5"/>
    <w:rsid w:val="001D7D50"/>
    <w:rsid w:val="0020783C"/>
    <w:rsid w:val="002679E4"/>
    <w:rsid w:val="002A5E4C"/>
    <w:rsid w:val="002B1270"/>
    <w:rsid w:val="002B5BC8"/>
    <w:rsid w:val="002E25D5"/>
    <w:rsid w:val="003148C8"/>
    <w:rsid w:val="0037400D"/>
    <w:rsid w:val="003941DF"/>
    <w:rsid w:val="003B5096"/>
    <w:rsid w:val="003E3316"/>
    <w:rsid w:val="004264FC"/>
    <w:rsid w:val="0047183A"/>
    <w:rsid w:val="004F38D1"/>
    <w:rsid w:val="0054539D"/>
    <w:rsid w:val="005511BB"/>
    <w:rsid w:val="00594F42"/>
    <w:rsid w:val="005C114F"/>
    <w:rsid w:val="005F2509"/>
    <w:rsid w:val="006667BF"/>
    <w:rsid w:val="006C7AF0"/>
    <w:rsid w:val="006F543C"/>
    <w:rsid w:val="00715BAA"/>
    <w:rsid w:val="0076272D"/>
    <w:rsid w:val="00785261"/>
    <w:rsid w:val="007B7C61"/>
    <w:rsid w:val="00890C9D"/>
    <w:rsid w:val="008F3A47"/>
    <w:rsid w:val="008F4E4B"/>
    <w:rsid w:val="009504AC"/>
    <w:rsid w:val="0099290D"/>
    <w:rsid w:val="009A763D"/>
    <w:rsid w:val="00A06B3A"/>
    <w:rsid w:val="00A3419F"/>
    <w:rsid w:val="00A45A10"/>
    <w:rsid w:val="00A618F5"/>
    <w:rsid w:val="00AC5C89"/>
    <w:rsid w:val="00AE2A0C"/>
    <w:rsid w:val="00AE6247"/>
    <w:rsid w:val="00AF6482"/>
    <w:rsid w:val="00B26F83"/>
    <w:rsid w:val="00BB7B36"/>
    <w:rsid w:val="00BD3114"/>
    <w:rsid w:val="00C13B09"/>
    <w:rsid w:val="00C62736"/>
    <w:rsid w:val="00CE6480"/>
    <w:rsid w:val="00D150BC"/>
    <w:rsid w:val="00DC398D"/>
    <w:rsid w:val="00E2657F"/>
    <w:rsid w:val="00EC2656"/>
    <w:rsid w:val="00F21F79"/>
    <w:rsid w:val="00F44978"/>
    <w:rsid w:val="00F81E95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29DC"/>
  <w15:chartTrackingRefBased/>
  <w15:docId w15:val="{6F0ED497-2002-4A2D-970E-ABEC5431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70"/>
  </w:style>
  <w:style w:type="paragraph" w:styleId="Heading1">
    <w:name w:val="heading 1"/>
    <w:basedOn w:val="Normal"/>
    <w:next w:val="Normal"/>
    <w:link w:val="Heading1Char"/>
    <w:uiPriority w:val="9"/>
    <w:qFormat/>
    <w:rsid w:val="002B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FRANCESCA</dc:creator>
  <cp:keywords/>
  <dc:description/>
  <cp:lastModifiedBy>Dwarakanath Sampath Kumar</cp:lastModifiedBy>
  <cp:revision>7</cp:revision>
  <dcterms:created xsi:type="dcterms:W3CDTF">2025-10-08T16:09:00Z</dcterms:created>
  <dcterms:modified xsi:type="dcterms:W3CDTF">2025-11-2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01T20:43:0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59ae371-2761-40f5-a738-01ff76c94183</vt:lpwstr>
  </property>
  <property fmtid="{D5CDD505-2E9C-101B-9397-08002B2CF9AE}" pid="8" name="MSIP_Label_2ad0b24d-6422-44b0-b3de-abb3a9e8c81a_ContentBits">
    <vt:lpwstr>0</vt:lpwstr>
  </property>
</Properties>
</file>